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E35" w:rsidRPr="00B45C12" w:rsidRDefault="000F1E35" w:rsidP="000F1E35">
      <w:pPr>
        <w:spacing w:before="240" w:after="240"/>
        <w:rPr>
          <w:rFonts w:ascii="Times New Roman" w:eastAsia="DengXian" w:hAnsi="Times New Roman" w:cs="Times New Roman"/>
          <w:b/>
          <w:sz w:val="24"/>
          <w:szCs w:val="24"/>
        </w:rPr>
      </w:pPr>
      <w:r w:rsidRPr="00B45C12">
        <w:rPr>
          <w:rFonts w:ascii="Times New Roman" w:eastAsia="DengXian" w:hAnsi="Times New Roman" w:cs="Times New Roman"/>
          <w:b/>
          <w:sz w:val="24"/>
          <w:szCs w:val="24"/>
        </w:rPr>
        <w:t>Additional file 1:</w:t>
      </w:r>
    </w:p>
    <w:p w:rsidR="000F1E35" w:rsidRPr="00B45C12" w:rsidRDefault="000F1E35" w:rsidP="000F1E35">
      <w:pPr>
        <w:jc w:val="center"/>
        <w:rPr>
          <w:rFonts w:ascii="Times New Roman" w:eastAsia="DengXian" w:hAnsi="Times New Roman" w:cs="Times New Roman"/>
          <w:bCs/>
          <w:sz w:val="24"/>
          <w:szCs w:val="24"/>
        </w:rPr>
      </w:pPr>
      <w:r w:rsidRPr="00B45C12">
        <w:rPr>
          <w:rFonts w:ascii="Times New Roman" w:eastAsia="DengXian" w:hAnsi="Times New Roman" w:cs="Times New Roman"/>
          <w:bCs/>
          <w:sz w:val="24"/>
          <w:szCs w:val="24"/>
        </w:rPr>
        <w:t>Comparison of the full observations and the reduced observations with missing data</w:t>
      </w:r>
    </w:p>
    <w:tbl>
      <w:tblPr>
        <w:tblW w:w="5441" w:type="pct"/>
        <w:tblLook w:val="04A0" w:firstRow="1" w:lastRow="0" w:firstColumn="1" w:lastColumn="0" w:noHBand="0" w:noVBand="1"/>
      </w:tblPr>
      <w:tblGrid>
        <w:gridCol w:w="3546"/>
        <w:gridCol w:w="1432"/>
        <w:gridCol w:w="31"/>
        <w:gridCol w:w="1253"/>
        <w:gridCol w:w="1476"/>
        <w:gridCol w:w="38"/>
        <w:gridCol w:w="1513"/>
        <w:gridCol w:w="1132"/>
      </w:tblGrid>
      <w:tr w:rsidR="000F1E35" w:rsidRPr="00B45C12" w:rsidTr="00A26A7C">
        <w:trPr>
          <w:trHeight w:val="342"/>
        </w:trPr>
        <w:tc>
          <w:tcPr>
            <w:tcW w:w="170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SimSun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SimSun" w:hint="eastAsia"/>
                <w:sz w:val="24"/>
                <w:szCs w:val="24"/>
              </w:rPr>
              <w:t>V</w:t>
            </w:r>
            <w:r w:rsidRPr="00B45C12">
              <w:rPr>
                <w:rFonts w:ascii="Times New Roman" w:eastAsia="DengXian" w:hAnsi="Times New Roman" w:cs="SimSun"/>
                <w:sz w:val="24"/>
                <w:szCs w:val="24"/>
              </w:rPr>
              <w:t>ariables</w:t>
            </w:r>
          </w:p>
        </w:tc>
        <w:tc>
          <w:tcPr>
            <w:tcW w:w="130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ull sample(N=799)</w:t>
            </w:r>
          </w:p>
        </w:tc>
        <w:tc>
          <w:tcPr>
            <w:tcW w:w="145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duced sample(N=781)</w:t>
            </w:r>
          </w:p>
        </w:tc>
        <w:tc>
          <w:tcPr>
            <w:tcW w:w="54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1E35" w:rsidRPr="00B45C12" w:rsidRDefault="000F1E35" w:rsidP="00A26A7C">
            <w:pPr>
              <w:rPr>
                <w:rFonts w:ascii="Times New Roman" w:eastAsia="Times New Roman" w:hAnsi="Times New Roman" w:cs="SimSun"/>
                <w:sz w:val="24"/>
                <w:szCs w:val="24"/>
              </w:rPr>
            </w:pPr>
          </w:p>
        </w:tc>
        <w:tc>
          <w:tcPr>
            <w:tcW w:w="70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rcentage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an</w:t>
            </w:r>
          </w:p>
        </w:tc>
        <w:tc>
          <w:tcPr>
            <w:tcW w:w="72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rcentage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4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80%</w:t>
            </w:r>
          </w:p>
        </w:tc>
        <w:tc>
          <w:tcPr>
            <w:tcW w:w="61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90%</w:t>
            </w:r>
          </w:p>
        </w:tc>
        <w:tc>
          <w:tcPr>
            <w:tcW w:w="7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eing married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7.90%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.00%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literacy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0%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0%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04%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0%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unior high school graduatio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47%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00%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aduated from high school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94%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50%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niversity graduatio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65%</w:t>
            </w: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50%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70.6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71.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ral health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etary satisfactio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6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umber of diseas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lf-rated health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  <w:tr w:rsidR="000F1E35" w:rsidRPr="00B45C12" w:rsidTr="00A26A7C">
        <w:trPr>
          <w:trHeight w:val="342"/>
        </w:trPr>
        <w:tc>
          <w:tcPr>
            <w:tcW w:w="1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.3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.3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E35" w:rsidRPr="00B45C12" w:rsidRDefault="000F1E35" w:rsidP="00A26A7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45C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gt;0.1</w:t>
            </w:r>
          </w:p>
        </w:tc>
      </w:tr>
    </w:tbl>
    <w:p w:rsidR="0020706E" w:rsidRDefault="0020706E">
      <w:bookmarkStart w:id="0" w:name="_GoBack"/>
      <w:bookmarkEnd w:id="0"/>
    </w:p>
    <w:sectPr w:rsidR="00207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E35"/>
    <w:rsid w:val="00032222"/>
    <w:rsid w:val="0004676E"/>
    <w:rsid w:val="000F1E35"/>
    <w:rsid w:val="00110F8C"/>
    <w:rsid w:val="0020706E"/>
    <w:rsid w:val="00250709"/>
    <w:rsid w:val="002C4F4E"/>
    <w:rsid w:val="00394905"/>
    <w:rsid w:val="00417072"/>
    <w:rsid w:val="00465F8A"/>
    <w:rsid w:val="004A4127"/>
    <w:rsid w:val="004B1E00"/>
    <w:rsid w:val="004C642D"/>
    <w:rsid w:val="00522053"/>
    <w:rsid w:val="005356E9"/>
    <w:rsid w:val="00670C9E"/>
    <w:rsid w:val="00674FD3"/>
    <w:rsid w:val="00795F9E"/>
    <w:rsid w:val="008645AD"/>
    <w:rsid w:val="009C4CC3"/>
    <w:rsid w:val="009F5B4A"/>
    <w:rsid w:val="00AF4B24"/>
    <w:rsid w:val="00B9011D"/>
    <w:rsid w:val="00CC713C"/>
    <w:rsid w:val="00CD044E"/>
    <w:rsid w:val="00CD2B47"/>
    <w:rsid w:val="00D17B9D"/>
    <w:rsid w:val="00D72FF6"/>
    <w:rsid w:val="00D75E84"/>
    <w:rsid w:val="00D86D80"/>
    <w:rsid w:val="00E6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10-27T11:03:00Z</dcterms:created>
  <dcterms:modified xsi:type="dcterms:W3CDTF">2022-10-27T11:04:00Z</dcterms:modified>
</cp:coreProperties>
</file>